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1E4AE" w14:textId="046B84E9" w:rsidR="001A4DC1" w:rsidRPr="005657E5" w:rsidRDefault="001A4DC1" w:rsidP="001A4DC1">
      <w:pPr>
        <w:tabs>
          <w:tab w:val="left" w:pos="1284"/>
        </w:tabs>
        <w:spacing w:line="480" w:lineRule="auto"/>
        <w:jc w:val="both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 w:rsidRPr="00DA68B4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Table </w:t>
      </w:r>
      <w:r w:rsidR="00B24106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S1</w:t>
      </w:r>
      <w:r w:rsidRPr="00DA68B4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Pr="005657E5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Internal consistency within domains evaluated using Cronbach’s alpha coefficient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07"/>
        <w:gridCol w:w="2941"/>
        <w:gridCol w:w="3068"/>
      </w:tblGrid>
      <w:tr w:rsidR="001A4DC1" w:rsidRPr="00B24106" w14:paraId="32AD0458" w14:textId="77777777" w:rsidTr="00F11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14:paraId="6D3EED55" w14:textId="77777777" w:rsidR="001A4DC1" w:rsidRPr="00384100" w:rsidRDefault="001A4DC1" w:rsidP="00F110F4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2944" w:type="dxa"/>
          </w:tcPr>
          <w:p w14:paraId="2223B51D" w14:textId="77777777" w:rsidR="001A4DC1" w:rsidRPr="00384100" w:rsidRDefault="001A4DC1" w:rsidP="00F110F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onbach’s alpha coefficient</w:t>
            </w:r>
          </w:p>
        </w:tc>
        <w:tc>
          <w:tcPr>
            <w:tcW w:w="3072" w:type="dxa"/>
          </w:tcPr>
          <w:p w14:paraId="4EE7EE47" w14:textId="77777777" w:rsidR="001A4DC1" w:rsidRPr="00384100" w:rsidRDefault="001A4DC1" w:rsidP="00F110F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ronbach’s alpha coefficient as reported by </w:t>
            </w:r>
            <w:proofErr w:type="spellStart"/>
            <w:r w:rsidRPr="003841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iedeggen</w:t>
            </w:r>
            <w:proofErr w:type="spellEnd"/>
            <w:r w:rsidRPr="003841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[15]</w:t>
            </w:r>
            <w:r w:rsidRPr="0038410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</w:p>
        </w:tc>
      </w:tr>
      <w:tr w:rsidR="001A4DC1" w:rsidRPr="00384100" w14:paraId="50E8FF3E" w14:textId="77777777" w:rsidTr="00F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14:paraId="328C62AF" w14:textId="77777777" w:rsidR="001A4DC1" w:rsidRPr="005657E5" w:rsidRDefault="001A4DC1" w:rsidP="00F110F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657E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2944" w:type="dxa"/>
          </w:tcPr>
          <w:p w14:paraId="4EB2AEB0" w14:textId="77777777" w:rsidR="001A4DC1" w:rsidRPr="00384100" w:rsidRDefault="001A4DC1" w:rsidP="00F110F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91</w:t>
            </w:r>
          </w:p>
        </w:tc>
        <w:tc>
          <w:tcPr>
            <w:tcW w:w="3072" w:type="dxa"/>
          </w:tcPr>
          <w:p w14:paraId="37E46AFB" w14:textId="77777777" w:rsidR="001A4DC1" w:rsidRPr="00384100" w:rsidRDefault="001A4DC1" w:rsidP="00F110F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88</w:t>
            </w:r>
          </w:p>
        </w:tc>
      </w:tr>
      <w:tr w:rsidR="001A4DC1" w:rsidRPr="00384100" w14:paraId="449EDA39" w14:textId="77777777" w:rsidTr="00F11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14:paraId="1594C21F" w14:textId="77777777" w:rsidR="001A4DC1" w:rsidRPr="005657E5" w:rsidRDefault="001A4DC1" w:rsidP="00F110F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657E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Other symptoms</w:t>
            </w:r>
          </w:p>
        </w:tc>
        <w:tc>
          <w:tcPr>
            <w:tcW w:w="2944" w:type="dxa"/>
          </w:tcPr>
          <w:p w14:paraId="06E7D583" w14:textId="77777777" w:rsidR="001A4DC1" w:rsidRPr="00384100" w:rsidRDefault="001A4DC1" w:rsidP="00F110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71</w:t>
            </w:r>
          </w:p>
        </w:tc>
        <w:tc>
          <w:tcPr>
            <w:tcW w:w="3072" w:type="dxa"/>
          </w:tcPr>
          <w:p w14:paraId="06F6C98D" w14:textId="77777777" w:rsidR="001A4DC1" w:rsidRPr="00384100" w:rsidRDefault="001A4DC1" w:rsidP="00F110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75</w:t>
            </w:r>
          </w:p>
        </w:tc>
      </w:tr>
      <w:tr w:rsidR="001A4DC1" w:rsidRPr="00384100" w14:paraId="15E0F27F" w14:textId="77777777" w:rsidTr="00F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14:paraId="1D2698CC" w14:textId="77777777" w:rsidR="001A4DC1" w:rsidRPr="005657E5" w:rsidRDefault="001A4DC1" w:rsidP="00F110F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657E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Illness intrusiveness</w:t>
            </w:r>
          </w:p>
        </w:tc>
        <w:tc>
          <w:tcPr>
            <w:tcW w:w="2944" w:type="dxa"/>
          </w:tcPr>
          <w:p w14:paraId="6CC086A6" w14:textId="77777777" w:rsidR="001A4DC1" w:rsidRPr="00384100" w:rsidRDefault="001A4DC1" w:rsidP="00F110F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88</w:t>
            </w:r>
          </w:p>
        </w:tc>
        <w:tc>
          <w:tcPr>
            <w:tcW w:w="3072" w:type="dxa"/>
          </w:tcPr>
          <w:p w14:paraId="30FA8584" w14:textId="77777777" w:rsidR="001A4DC1" w:rsidRPr="00384100" w:rsidRDefault="001A4DC1" w:rsidP="00F110F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92</w:t>
            </w:r>
          </w:p>
        </w:tc>
      </w:tr>
      <w:tr w:rsidR="001A4DC1" w:rsidRPr="00384100" w14:paraId="2B09B5E6" w14:textId="77777777" w:rsidTr="00F11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14:paraId="71C3A7EF" w14:textId="77777777" w:rsidR="001A4DC1" w:rsidRPr="005657E5" w:rsidRDefault="001A4DC1" w:rsidP="00F110F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657E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2944" w:type="dxa"/>
          </w:tcPr>
          <w:p w14:paraId="7A0E65B2" w14:textId="77777777" w:rsidR="001A4DC1" w:rsidRPr="00384100" w:rsidRDefault="001A4DC1" w:rsidP="00F110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13</w:t>
            </w:r>
          </w:p>
        </w:tc>
        <w:tc>
          <w:tcPr>
            <w:tcW w:w="3072" w:type="dxa"/>
          </w:tcPr>
          <w:p w14:paraId="156050D5" w14:textId="77777777" w:rsidR="001A4DC1" w:rsidRPr="00384100" w:rsidRDefault="001A4DC1" w:rsidP="00F110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79</w:t>
            </w:r>
          </w:p>
        </w:tc>
      </w:tr>
      <w:tr w:rsidR="001A4DC1" w:rsidRPr="00384100" w14:paraId="6885412D" w14:textId="77777777" w:rsidTr="00F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14:paraId="2E940D13" w14:textId="77777777" w:rsidR="001A4DC1" w:rsidRPr="005657E5" w:rsidRDefault="001A4DC1" w:rsidP="00F110F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657E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Stigmatization</w:t>
            </w:r>
          </w:p>
        </w:tc>
        <w:tc>
          <w:tcPr>
            <w:tcW w:w="2944" w:type="dxa"/>
          </w:tcPr>
          <w:p w14:paraId="00C6678D" w14:textId="77777777" w:rsidR="001A4DC1" w:rsidRPr="00384100" w:rsidRDefault="001A4DC1" w:rsidP="00F110F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86</w:t>
            </w:r>
          </w:p>
        </w:tc>
        <w:tc>
          <w:tcPr>
            <w:tcW w:w="3072" w:type="dxa"/>
          </w:tcPr>
          <w:p w14:paraId="567F30F0" w14:textId="77777777" w:rsidR="001A4DC1" w:rsidRPr="00384100" w:rsidRDefault="001A4DC1" w:rsidP="00F110F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78</w:t>
            </w:r>
          </w:p>
        </w:tc>
      </w:tr>
      <w:tr w:rsidR="001A4DC1" w:rsidRPr="00384100" w14:paraId="6485D42C" w14:textId="77777777" w:rsidTr="00F11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14:paraId="5B22466B" w14:textId="77777777" w:rsidR="001A4DC1" w:rsidRPr="005657E5" w:rsidRDefault="001A4DC1" w:rsidP="00F110F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657E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Fear of progression</w:t>
            </w:r>
          </w:p>
        </w:tc>
        <w:tc>
          <w:tcPr>
            <w:tcW w:w="2944" w:type="dxa"/>
          </w:tcPr>
          <w:p w14:paraId="4CF4665D" w14:textId="77777777" w:rsidR="001A4DC1" w:rsidRPr="00384100" w:rsidRDefault="001A4DC1" w:rsidP="00F110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91</w:t>
            </w:r>
          </w:p>
        </w:tc>
        <w:tc>
          <w:tcPr>
            <w:tcW w:w="3072" w:type="dxa"/>
          </w:tcPr>
          <w:p w14:paraId="5707E26A" w14:textId="77777777" w:rsidR="001A4DC1" w:rsidRPr="00384100" w:rsidRDefault="001A4DC1" w:rsidP="00F110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92</w:t>
            </w:r>
          </w:p>
        </w:tc>
      </w:tr>
      <w:tr w:rsidR="001A4DC1" w:rsidRPr="00384100" w14:paraId="1A3DB6A9" w14:textId="77777777" w:rsidTr="00F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14:paraId="7D2989C0" w14:textId="77777777" w:rsidR="001A4DC1" w:rsidRPr="005657E5" w:rsidRDefault="001A4DC1" w:rsidP="00F110F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657E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Emotional functioning</w:t>
            </w:r>
          </w:p>
        </w:tc>
        <w:tc>
          <w:tcPr>
            <w:tcW w:w="2944" w:type="dxa"/>
          </w:tcPr>
          <w:p w14:paraId="3D968EED" w14:textId="77777777" w:rsidR="001A4DC1" w:rsidRPr="00384100" w:rsidRDefault="001A4DC1" w:rsidP="00F110F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87</w:t>
            </w:r>
          </w:p>
        </w:tc>
        <w:tc>
          <w:tcPr>
            <w:tcW w:w="3072" w:type="dxa"/>
          </w:tcPr>
          <w:p w14:paraId="53F5DD75" w14:textId="77777777" w:rsidR="001A4DC1" w:rsidRPr="00384100" w:rsidRDefault="001A4DC1" w:rsidP="00F110F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81</w:t>
            </w:r>
          </w:p>
        </w:tc>
      </w:tr>
      <w:tr w:rsidR="001A4DC1" w:rsidRPr="00384100" w14:paraId="1C7CA243" w14:textId="77777777" w:rsidTr="00F11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14:paraId="4C952D1D" w14:textId="77777777" w:rsidR="001A4DC1" w:rsidRPr="005657E5" w:rsidRDefault="001A4DC1" w:rsidP="00F110F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657E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Role functioning</w:t>
            </w:r>
          </w:p>
        </w:tc>
        <w:tc>
          <w:tcPr>
            <w:tcW w:w="2944" w:type="dxa"/>
          </w:tcPr>
          <w:p w14:paraId="11F08276" w14:textId="77777777" w:rsidR="001A4DC1" w:rsidRPr="00384100" w:rsidRDefault="001A4DC1" w:rsidP="00F110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78</w:t>
            </w:r>
          </w:p>
        </w:tc>
        <w:tc>
          <w:tcPr>
            <w:tcW w:w="3072" w:type="dxa"/>
          </w:tcPr>
          <w:p w14:paraId="52C9A2F0" w14:textId="77777777" w:rsidR="001A4DC1" w:rsidRPr="00384100" w:rsidRDefault="001A4DC1" w:rsidP="00F110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82</w:t>
            </w:r>
          </w:p>
        </w:tc>
      </w:tr>
      <w:tr w:rsidR="001A4DC1" w:rsidRPr="00384100" w14:paraId="0FC9523E" w14:textId="77777777" w:rsidTr="00F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14:paraId="7469AC58" w14:textId="77777777" w:rsidR="001A4DC1" w:rsidRPr="005657E5" w:rsidRDefault="001A4DC1" w:rsidP="00F110F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657E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Social support</w:t>
            </w:r>
          </w:p>
        </w:tc>
        <w:tc>
          <w:tcPr>
            <w:tcW w:w="2944" w:type="dxa"/>
          </w:tcPr>
          <w:p w14:paraId="15059B2A" w14:textId="77777777" w:rsidR="001A4DC1" w:rsidRPr="00384100" w:rsidRDefault="001A4DC1" w:rsidP="00F110F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08</w:t>
            </w:r>
          </w:p>
        </w:tc>
        <w:tc>
          <w:tcPr>
            <w:tcW w:w="3072" w:type="dxa"/>
          </w:tcPr>
          <w:p w14:paraId="131E6304" w14:textId="77777777" w:rsidR="001A4DC1" w:rsidRPr="00384100" w:rsidRDefault="001A4DC1" w:rsidP="00F110F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63</w:t>
            </w:r>
          </w:p>
        </w:tc>
      </w:tr>
      <w:tr w:rsidR="001A4DC1" w:rsidRPr="00384100" w14:paraId="34BA358E" w14:textId="77777777" w:rsidTr="00F11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14:paraId="3964DA6F" w14:textId="77777777" w:rsidR="001A4DC1" w:rsidRPr="005657E5" w:rsidRDefault="001A4DC1" w:rsidP="00F110F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657E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2944" w:type="dxa"/>
          </w:tcPr>
          <w:p w14:paraId="6D1C99DB" w14:textId="77777777" w:rsidR="001A4DC1" w:rsidRPr="00384100" w:rsidRDefault="001A4DC1" w:rsidP="00F110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89</w:t>
            </w:r>
          </w:p>
        </w:tc>
        <w:tc>
          <w:tcPr>
            <w:tcW w:w="3072" w:type="dxa"/>
          </w:tcPr>
          <w:p w14:paraId="7D4755F9" w14:textId="77777777" w:rsidR="001A4DC1" w:rsidRPr="00384100" w:rsidRDefault="001A4DC1" w:rsidP="00F110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89</w:t>
            </w:r>
          </w:p>
        </w:tc>
      </w:tr>
      <w:tr w:rsidR="001A4DC1" w:rsidRPr="00384100" w14:paraId="53E9E823" w14:textId="77777777" w:rsidTr="00F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</w:tcPr>
          <w:p w14:paraId="66A56B6A" w14:textId="77777777" w:rsidR="001A4DC1" w:rsidRPr="005657E5" w:rsidRDefault="001A4DC1" w:rsidP="00F110F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657E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Body image </w:t>
            </w:r>
          </w:p>
        </w:tc>
        <w:tc>
          <w:tcPr>
            <w:tcW w:w="2944" w:type="dxa"/>
          </w:tcPr>
          <w:p w14:paraId="7316B1BF" w14:textId="77777777" w:rsidR="001A4DC1" w:rsidRPr="00384100" w:rsidRDefault="001A4DC1" w:rsidP="00F110F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72</w:t>
            </w:r>
          </w:p>
        </w:tc>
        <w:tc>
          <w:tcPr>
            <w:tcW w:w="3072" w:type="dxa"/>
          </w:tcPr>
          <w:p w14:paraId="48ADF056" w14:textId="77777777" w:rsidR="001A4DC1" w:rsidRPr="00384100" w:rsidRDefault="001A4DC1" w:rsidP="00F110F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41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,82</w:t>
            </w:r>
          </w:p>
        </w:tc>
      </w:tr>
    </w:tbl>
    <w:p w14:paraId="4F7B58D6" w14:textId="77777777" w:rsidR="001A4DC1" w:rsidRPr="00384100" w:rsidRDefault="001A4DC1" w:rsidP="001A4DC1">
      <w:pP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5428683F" w14:textId="77777777" w:rsidR="00E83B7D" w:rsidRPr="001A4DC1" w:rsidRDefault="00E83B7D" w:rsidP="001A4DC1"/>
    <w:sectPr w:rsidR="00E83B7D" w:rsidRPr="001A4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7B52A6"/>
    <w:multiLevelType w:val="hybridMultilevel"/>
    <w:tmpl w:val="E98644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4138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92C"/>
    <w:rsid w:val="00016F23"/>
    <w:rsid w:val="000F5B48"/>
    <w:rsid w:val="001A4DC1"/>
    <w:rsid w:val="002F56E1"/>
    <w:rsid w:val="00763533"/>
    <w:rsid w:val="00963D9E"/>
    <w:rsid w:val="00B24106"/>
    <w:rsid w:val="00C7292C"/>
    <w:rsid w:val="00E8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19EBC"/>
  <w15:chartTrackingRefBased/>
  <w15:docId w15:val="{CDFFD970-62D2-4CAF-AB75-6EFD31132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292C"/>
    <w:pPr>
      <w:ind w:left="720"/>
      <w:contextualSpacing/>
    </w:pPr>
  </w:style>
  <w:style w:type="table" w:styleId="ListTable4-Accent2">
    <w:name w:val="List Table 4 Accent 2"/>
    <w:basedOn w:val="TableNormal"/>
    <w:uiPriority w:val="49"/>
    <w:rsid w:val="00C7292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1">
    <w:name w:val="Plain Table 1"/>
    <w:basedOn w:val="TableNormal"/>
    <w:uiPriority w:val="41"/>
    <w:rsid w:val="0076353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19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mmerse, I.N. (INT)</dc:creator>
  <cp:keywords/>
  <dc:description/>
  <cp:lastModifiedBy>Iris Lommerse</cp:lastModifiedBy>
  <cp:revision>2</cp:revision>
  <dcterms:created xsi:type="dcterms:W3CDTF">2024-02-09T09:47:00Z</dcterms:created>
  <dcterms:modified xsi:type="dcterms:W3CDTF">2024-02-09T09:47:00Z</dcterms:modified>
</cp:coreProperties>
</file>